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081"/>
        <w:gridCol w:w="960"/>
        <w:gridCol w:w="960"/>
        <w:gridCol w:w="960"/>
        <w:gridCol w:w="960"/>
      </w:tblGrid>
      <w:tr w:rsidR="00831972" w:rsidRPr="00B31257" w:rsidTr="00200154">
        <w:trPr>
          <w:trHeight w:val="315"/>
        </w:trPr>
        <w:tc>
          <w:tcPr>
            <w:tcW w:w="32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0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2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inferior precentral sulc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ater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bgenual AC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anterior 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38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</w:tr>
      <w:tr w:rsidR="00831972" w:rsidRPr="00B31257" w:rsidTr="00200154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972" w:rsidRPr="00B31257" w:rsidRDefault="0083197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</w:tr>
    </w:tbl>
    <w:p w:rsidR="00513241" w:rsidRDefault="00513241">
      <w:bookmarkStart w:id="0" w:name="_GoBack"/>
      <w:bookmarkEnd w:id="0"/>
    </w:p>
    <w:sectPr w:rsidR="00513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72"/>
    <w:rsid w:val="00513241"/>
    <w:rsid w:val="0083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5194E-3168-4E25-B7FB-4267F623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972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4</Words>
  <Characters>1399</Characters>
  <Application>Microsoft Office Word</Application>
  <DocSecurity>0</DocSecurity>
  <Lines>4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1</cp:revision>
  <dcterms:created xsi:type="dcterms:W3CDTF">2016-10-12T19:17:00Z</dcterms:created>
  <dcterms:modified xsi:type="dcterms:W3CDTF">2016-10-12T19:23:00Z</dcterms:modified>
</cp:coreProperties>
</file>